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A4AE1" w14:textId="65CAA117" w:rsidR="007A00D8" w:rsidRPr="003D5B6E" w:rsidRDefault="007A00D8" w:rsidP="003D5B6E">
      <w:pPr>
        <w:jc w:val="center"/>
        <w:rPr>
          <w:rFonts w:cs="Times New Roman"/>
          <w:sz w:val="24"/>
          <w:szCs w:val="24"/>
        </w:rPr>
      </w:pPr>
    </w:p>
    <w:p w14:paraId="2992CC7E" w14:textId="767C6A16" w:rsidR="003D5B6E" w:rsidRPr="003D5B6E" w:rsidRDefault="003D5B6E" w:rsidP="003D5B6E">
      <w:pPr>
        <w:jc w:val="center"/>
        <w:rPr>
          <w:rFonts w:cs="Times New Roman"/>
          <w:sz w:val="24"/>
          <w:szCs w:val="24"/>
        </w:rPr>
      </w:pPr>
      <w:r w:rsidRPr="003D5B6E">
        <w:rPr>
          <w:rFonts w:cs="Times New Roman"/>
          <w:sz w:val="24"/>
          <w:szCs w:val="24"/>
        </w:rPr>
        <w:t>The sequences of the primers for the three genes signatures.</w:t>
      </w:r>
    </w:p>
    <w:p w14:paraId="73680CEC" w14:textId="721E3C46" w:rsidR="003D5B6E" w:rsidRPr="003D5B6E" w:rsidRDefault="003D5B6E" w:rsidP="003D5B6E">
      <w:pPr>
        <w:jc w:val="center"/>
        <w:rPr>
          <w:rFonts w:eastAsiaTheme="minorEastAsia" w:cs="Times New Roman"/>
          <w:sz w:val="24"/>
          <w:szCs w:val="24"/>
        </w:rPr>
      </w:pPr>
      <w:r w:rsidRPr="003D5B6E">
        <w:rPr>
          <w:rFonts w:cs="Times New Roman"/>
          <w:sz w:val="24"/>
          <w:szCs w:val="24"/>
        </w:rPr>
        <w:fldChar w:fldCharType="begin"/>
      </w:r>
      <w:r w:rsidRPr="003D5B6E">
        <w:rPr>
          <w:rFonts w:cs="Times New Roman"/>
          <w:sz w:val="24"/>
          <w:szCs w:val="24"/>
        </w:rPr>
        <w:instrText xml:space="preserve"> LINK Excel.Sheet.8 "C:\\Users\\dr tan\\Desktop\\</w:instrText>
      </w:r>
      <w:r w:rsidRPr="003D5B6E">
        <w:rPr>
          <w:rFonts w:cs="Times New Roman"/>
          <w:sz w:val="24"/>
          <w:szCs w:val="24"/>
        </w:rPr>
        <w:instrText>免疫</w:instrText>
      </w:r>
      <w:r w:rsidRPr="003D5B6E">
        <w:rPr>
          <w:rFonts w:cs="Times New Roman"/>
          <w:sz w:val="24"/>
          <w:szCs w:val="24"/>
        </w:rPr>
        <w:instrText>\\</w:instrText>
      </w:r>
      <w:r w:rsidRPr="003D5B6E">
        <w:rPr>
          <w:rFonts w:cs="Times New Roman"/>
          <w:sz w:val="24"/>
          <w:szCs w:val="24"/>
        </w:rPr>
        <w:instrText>复旦标本验证</w:instrText>
      </w:r>
      <w:r w:rsidRPr="003D5B6E">
        <w:rPr>
          <w:rFonts w:cs="Times New Roman"/>
          <w:sz w:val="24"/>
          <w:szCs w:val="24"/>
        </w:rPr>
        <w:instrText>\\2020 05-15</w:instrText>
      </w:r>
      <w:r w:rsidRPr="003D5B6E">
        <w:rPr>
          <w:rFonts w:cs="Times New Roman"/>
          <w:sz w:val="24"/>
          <w:szCs w:val="24"/>
        </w:rPr>
        <w:instrText>上海市复旦大学肿瘤医院</w:instrText>
      </w:r>
      <w:r w:rsidRPr="003D5B6E">
        <w:rPr>
          <w:rFonts w:cs="Times New Roman"/>
          <w:sz w:val="24"/>
          <w:szCs w:val="24"/>
        </w:rPr>
        <w:instrText xml:space="preserve"> </w:instrText>
      </w:r>
      <w:r w:rsidRPr="003D5B6E">
        <w:rPr>
          <w:rFonts w:cs="Times New Roman"/>
          <w:sz w:val="24"/>
          <w:szCs w:val="24"/>
        </w:rPr>
        <w:instrText>谈震</w:instrText>
      </w:r>
      <w:r w:rsidRPr="003D5B6E">
        <w:rPr>
          <w:rFonts w:cs="Times New Roman"/>
          <w:sz w:val="24"/>
          <w:szCs w:val="24"/>
        </w:rPr>
        <w:instrText xml:space="preserve"> </w:instrText>
      </w:r>
      <w:r w:rsidRPr="003D5B6E">
        <w:rPr>
          <w:rFonts w:cs="Times New Roman"/>
          <w:sz w:val="24"/>
          <w:szCs w:val="24"/>
        </w:rPr>
        <w:instrText>引物订购</w:instrText>
      </w:r>
      <w:r w:rsidRPr="003D5B6E">
        <w:rPr>
          <w:rFonts w:cs="Times New Roman"/>
          <w:sz w:val="24"/>
          <w:szCs w:val="24"/>
        </w:rPr>
        <w:instrText xml:space="preserve">.xls" "Sheet2!R2C2:R14C4" \a \f 4 \h  \* MERGEFORMAT </w:instrText>
      </w:r>
      <w:r w:rsidRPr="003D5B6E">
        <w:rPr>
          <w:rFonts w:cs="Times New Roman"/>
          <w:sz w:val="24"/>
          <w:szCs w:val="24"/>
        </w:rPr>
        <w:fldChar w:fldCharType="separat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6"/>
        <w:gridCol w:w="4229"/>
        <w:gridCol w:w="2081"/>
      </w:tblGrid>
      <w:tr w:rsidR="003D5B6E" w:rsidRPr="003D5B6E" w14:paraId="1A6EAB8C" w14:textId="77777777" w:rsidTr="003D5B6E">
        <w:trPr>
          <w:divId w:val="580868154"/>
          <w:trHeight w:val="310"/>
        </w:trPr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116E1" w14:textId="45E16838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2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96D8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Sequence (5'to 3'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2C5E5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Base number</w:t>
            </w:r>
          </w:p>
        </w:tc>
      </w:tr>
      <w:tr w:rsidR="003D5B6E" w:rsidRPr="003D5B6E" w14:paraId="5529F40D" w14:textId="77777777" w:rsidTr="003D5B6E">
        <w:trPr>
          <w:divId w:val="580868154"/>
          <w:trHeight w:val="30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ED08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m-CXCL9-F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1737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CCAGTAGTGAGAAAGGGTCG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3B25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21</w:t>
            </w:r>
          </w:p>
        </w:tc>
      </w:tr>
      <w:tr w:rsidR="003D5B6E" w:rsidRPr="003D5B6E" w14:paraId="634849EE" w14:textId="77777777" w:rsidTr="003D5B6E">
        <w:trPr>
          <w:divId w:val="580868154"/>
          <w:trHeight w:val="30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68FE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m-CXCL9-R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C30D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AGGGCTTGGGGCAAATTGTT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76FA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20</w:t>
            </w:r>
          </w:p>
        </w:tc>
      </w:tr>
      <w:tr w:rsidR="003D5B6E" w:rsidRPr="003D5B6E" w14:paraId="2AA6F044" w14:textId="77777777" w:rsidTr="003D5B6E">
        <w:trPr>
          <w:divId w:val="580868154"/>
          <w:trHeight w:val="30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2C11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m-NAPSB-F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64A2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CCACCGCTTCAATCCCAATG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A09A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20</w:t>
            </w:r>
          </w:p>
        </w:tc>
      </w:tr>
      <w:tr w:rsidR="003D5B6E" w:rsidRPr="003D5B6E" w14:paraId="6B56F769" w14:textId="77777777" w:rsidTr="003D5B6E">
        <w:trPr>
          <w:divId w:val="580868154"/>
          <w:trHeight w:val="30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1CA5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m-NAPSB-R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CBC5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AGCTTCCCCGAAAATCACGG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18A2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20</w:t>
            </w:r>
          </w:p>
        </w:tc>
      </w:tr>
      <w:tr w:rsidR="003D5B6E" w:rsidRPr="003D5B6E" w14:paraId="57A37291" w14:textId="77777777" w:rsidTr="003D5B6E">
        <w:trPr>
          <w:divId w:val="580868154"/>
          <w:trHeight w:val="30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5AF4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m-PYHIN1-F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F404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CCAAGCAACCGTCTCACAG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3231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19</w:t>
            </w:r>
          </w:p>
        </w:tc>
      </w:tr>
      <w:tr w:rsidR="003D5B6E" w:rsidRPr="003D5B6E" w14:paraId="7C9EDAB3" w14:textId="77777777" w:rsidTr="003D5B6E">
        <w:trPr>
          <w:divId w:val="580868154"/>
          <w:trHeight w:val="30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0CC1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m-PYHIN1-R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070E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GCCGAGTCTGCTCTTTGG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6DBE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19</w:t>
            </w:r>
          </w:p>
        </w:tc>
      </w:tr>
      <w:tr w:rsidR="003D5B6E" w:rsidRPr="003D5B6E" w14:paraId="71816B62" w14:textId="77777777" w:rsidTr="003D5B6E">
        <w:trPr>
          <w:divId w:val="580868154"/>
          <w:trHeight w:val="30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0C92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m-ZNF831-F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2D82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CTAGTGACGGGCAGCCTAGAT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A06E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21</w:t>
            </w:r>
          </w:p>
        </w:tc>
      </w:tr>
      <w:tr w:rsidR="003D5B6E" w:rsidRPr="003D5B6E" w14:paraId="0E7C6FAA" w14:textId="77777777" w:rsidTr="003D5B6E">
        <w:trPr>
          <w:divId w:val="580868154"/>
          <w:trHeight w:val="30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7D20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m-ZNF831-R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E51B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TGCGGACACAGGTACTTG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044B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19</w:t>
            </w:r>
          </w:p>
        </w:tc>
      </w:tr>
      <w:tr w:rsidR="003D5B6E" w:rsidRPr="003D5B6E" w14:paraId="13C3CC9C" w14:textId="77777777" w:rsidTr="003D5B6E">
        <w:trPr>
          <w:divId w:val="580868154"/>
          <w:trHeight w:val="30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8BFF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m-CD274 -F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9B2A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TGGCATTTGCTGAACGCATTT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78D1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21</w:t>
            </w:r>
          </w:p>
        </w:tc>
      </w:tr>
      <w:tr w:rsidR="003D5B6E" w:rsidRPr="003D5B6E" w14:paraId="4F8E4341" w14:textId="77777777" w:rsidTr="003D5B6E">
        <w:trPr>
          <w:divId w:val="580868154"/>
          <w:trHeight w:val="30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389D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m-CD274 -R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C4DE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TGCAGCCAGGTCTAATTGTTTT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265B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22</w:t>
            </w:r>
          </w:p>
        </w:tc>
      </w:tr>
      <w:tr w:rsidR="003D5B6E" w:rsidRPr="003D5B6E" w14:paraId="0F4C2ED6" w14:textId="77777777" w:rsidTr="003D5B6E">
        <w:trPr>
          <w:divId w:val="580868154"/>
          <w:trHeight w:val="30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F86C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m-PDCD1-F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F89D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CCAGGATGGTTCTTAGACTCC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6D69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22</w:t>
            </w:r>
          </w:p>
        </w:tc>
      </w:tr>
      <w:tr w:rsidR="003D5B6E" w:rsidRPr="003D5B6E" w14:paraId="34AF3F91" w14:textId="77777777" w:rsidTr="003D5B6E">
        <w:trPr>
          <w:divId w:val="580868154"/>
          <w:trHeight w:val="300"/>
        </w:trPr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D8B79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m-PDCD1-R</w:t>
            </w:r>
          </w:p>
        </w:tc>
        <w:tc>
          <w:tcPr>
            <w:tcW w:w="2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A8F4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TTTAGCACGAAGCTCTCCGAT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6631" w14:textId="77777777" w:rsidR="003D5B6E" w:rsidRPr="003D5B6E" w:rsidRDefault="003D5B6E" w:rsidP="003D5B6E">
            <w:pPr>
              <w:widowControl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 w:rsidRPr="003D5B6E">
              <w:rPr>
                <w:rFonts w:eastAsia="宋体" w:cs="Times New Roman"/>
                <w:kern w:val="0"/>
                <w:sz w:val="24"/>
                <w:szCs w:val="24"/>
              </w:rPr>
              <w:t>21</w:t>
            </w:r>
          </w:p>
        </w:tc>
      </w:tr>
    </w:tbl>
    <w:p w14:paraId="6306A252" w14:textId="09CA7AC6" w:rsidR="003D5B6E" w:rsidRPr="003D5B6E" w:rsidRDefault="003D5B6E" w:rsidP="003D5B6E">
      <w:pPr>
        <w:jc w:val="center"/>
        <w:rPr>
          <w:rFonts w:cs="Times New Roman"/>
          <w:sz w:val="24"/>
          <w:szCs w:val="24"/>
        </w:rPr>
      </w:pPr>
      <w:r w:rsidRPr="003D5B6E">
        <w:rPr>
          <w:rFonts w:cs="Times New Roman"/>
          <w:sz w:val="24"/>
          <w:szCs w:val="24"/>
        </w:rPr>
        <w:fldChar w:fldCharType="end"/>
      </w:r>
    </w:p>
    <w:sectPr w:rsidR="003D5B6E" w:rsidRPr="003D5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3852A4" w14:textId="77777777" w:rsidR="00F500EF" w:rsidRDefault="00F500EF" w:rsidP="003D5B6E">
      <w:r>
        <w:separator/>
      </w:r>
    </w:p>
  </w:endnote>
  <w:endnote w:type="continuationSeparator" w:id="0">
    <w:p w14:paraId="3618DBD6" w14:textId="77777777" w:rsidR="00F500EF" w:rsidRDefault="00F500EF" w:rsidP="003D5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33DE04" w14:textId="77777777" w:rsidR="00F500EF" w:rsidRDefault="00F500EF" w:rsidP="003D5B6E">
      <w:r>
        <w:separator/>
      </w:r>
    </w:p>
  </w:footnote>
  <w:footnote w:type="continuationSeparator" w:id="0">
    <w:p w14:paraId="316B6E78" w14:textId="77777777" w:rsidR="00F500EF" w:rsidRDefault="00F500EF" w:rsidP="003D5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491"/>
    <w:rsid w:val="003D5B6E"/>
    <w:rsid w:val="007A00D8"/>
    <w:rsid w:val="00E22C4A"/>
    <w:rsid w:val="00E63491"/>
    <w:rsid w:val="00F5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8C645"/>
  <w15:chartTrackingRefBased/>
  <w15:docId w15:val="{3D811EE1-3991-4DCB-959F-2BEAFE0DE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C4A"/>
    <w:pPr>
      <w:widowControl w:val="0"/>
      <w:jc w:val="both"/>
    </w:pPr>
    <w:rPr>
      <w:rFonts w:ascii="Times New Roman" w:eastAsiaTheme="majorEastAsia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B6E"/>
    <w:rPr>
      <w:rFonts w:ascii="Times New Roman" w:eastAsiaTheme="majorEastAsia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B6E"/>
    <w:rPr>
      <w:rFonts w:ascii="Times New Roman" w:eastAsiaTheme="majorEastAsia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6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谈 真</dc:creator>
  <cp:keywords/>
  <dc:description/>
  <cp:lastModifiedBy>谈 真</cp:lastModifiedBy>
  <cp:revision>2</cp:revision>
  <dcterms:created xsi:type="dcterms:W3CDTF">2020-06-10T14:27:00Z</dcterms:created>
  <dcterms:modified xsi:type="dcterms:W3CDTF">2020-06-10T14:30:00Z</dcterms:modified>
</cp:coreProperties>
</file>